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576" w:rsidRPr="00913BFE" w:rsidRDefault="00A10576" w:rsidP="00A10576">
      <w:pPr>
        <w:pStyle w:val="Kop2"/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</w:pPr>
      <w:bookmarkStart w:id="0" w:name="_Toc493535282"/>
      <w:r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Appendix B </w:t>
      </w:r>
      <w:r w:rsidRPr="007B0FEA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- Overview </w:t>
      </w:r>
      <w:r w:rsidR="000D66BF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 xml:space="preserve">of </w:t>
      </w:r>
      <w:r w:rsidRPr="007B0FEA">
        <w:rPr>
          <w:rFonts w:ascii="Times New Roman" w:eastAsia="Calibri" w:hAnsi="Times New Roman" w:cs="Times New Roman"/>
          <w:i w:val="0"/>
          <w:color w:val="auto"/>
          <w:sz w:val="24"/>
          <w:szCs w:val="24"/>
        </w:rPr>
        <w:t>included studies</w:t>
      </w:r>
      <w:bookmarkEnd w:id="0"/>
    </w:p>
    <w:p w:rsidR="00A10576" w:rsidRDefault="00A10576" w:rsidP="00A1057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3BFE">
        <w:rPr>
          <w:rFonts w:ascii="Times New Roman" w:hAnsi="Times New Roman"/>
          <w:sz w:val="24"/>
          <w:szCs w:val="24"/>
          <w:lang w:val="en-US"/>
        </w:rPr>
        <w:t>The Ovid search resulted in 1.229 resulted in unique articles.  After title and abstract screening 115 articles remained for full-text screening. After this second screening, 38 articles met all inclusion criteria and were included for analysis. Most common reasons for exclusion during full text screening were; articles did not discuss any barriers/facilitators (n=10), only objectives measures were presented (n=8) or the portal was managed by a third party (e.g. patient or insurer) (n=18). The flo</w:t>
      </w:r>
      <w:r>
        <w:rPr>
          <w:rFonts w:ascii="Times New Roman" w:hAnsi="Times New Roman"/>
          <w:sz w:val="24"/>
          <w:szCs w:val="24"/>
          <w:lang w:val="en-US"/>
        </w:rPr>
        <w:t xml:space="preserve">w diagram displayed in Figure 1 </w:t>
      </w:r>
      <w:r w:rsidRPr="00913BFE">
        <w:rPr>
          <w:rFonts w:ascii="Times New Roman" w:hAnsi="Times New Roman"/>
          <w:sz w:val="24"/>
          <w:szCs w:val="24"/>
          <w:lang w:val="en-US"/>
        </w:rPr>
        <w:t>shows a graphic overview of the selection process.</w:t>
      </w:r>
      <w:r>
        <w:rPr>
          <w:rFonts w:ascii="Times New Roman" w:hAnsi="Times New Roman"/>
          <w:sz w:val="24"/>
          <w:szCs w:val="24"/>
          <w:lang w:val="en-US"/>
        </w:rPr>
        <w:t xml:space="preserve"> Table 1 and 2 provide the study characteristics and r</w:t>
      </w:r>
      <w:r w:rsidRPr="000060EA">
        <w:rPr>
          <w:rFonts w:ascii="Times New Roman" w:hAnsi="Times New Roman"/>
          <w:sz w:val="24"/>
          <w:szCs w:val="24"/>
          <w:lang w:val="en-US"/>
        </w:rPr>
        <w:t>eported portal functionalities and influencing factors</w:t>
      </w:r>
      <w:r>
        <w:rPr>
          <w:rFonts w:ascii="Times New Roman" w:hAnsi="Times New Roman"/>
          <w:sz w:val="24"/>
          <w:szCs w:val="24"/>
          <w:lang w:val="en-US"/>
        </w:rPr>
        <w:t xml:space="preserve"> of the included studies. </w:t>
      </w:r>
    </w:p>
    <w:p w:rsidR="00A10576" w:rsidRDefault="00A10576" w:rsidP="00A10576">
      <w:pPr>
        <w:spacing w:line="480" w:lineRule="auto"/>
        <w:jc w:val="center"/>
        <w:rPr>
          <w:noProof/>
          <w:lang w:eastAsia="nl-NL"/>
        </w:rPr>
      </w:pPr>
      <w:r w:rsidRPr="00492176">
        <w:rPr>
          <w:noProof/>
          <w:lang w:eastAsia="nl-NL"/>
        </w:rPr>
        <w:lastRenderedPageBreak/>
        <w:drawing>
          <wp:inline distT="0" distB="0" distL="0" distR="0" wp14:anchorId="38C511DA" wp14:editId="7B4AB208">
            <wp:extent cx="5372100" cy="3337560"/>
            <wp:effectExtent l="0" t="0" r="0" b="0"/>
            <wp:docPr id="1" name="Afbeelding 1" descr="1-First p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 descr="1-First pag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A10576" w:rsidRPr="009F6771" w:rsidRDefault="00A10576" w:rsidP="00A10576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9F6771">
        <w:rPr>
          <w:rFonts w:ascii="Verdana" w:eastAsia="Verdana" w:hAnsi="Verdana" w:cs="Verdana"/>
          <w:sz w:val="14"/>
          <w:szCs w:val="14"/>
          <w:lang w:val="en-US"/>
        </w:rPr>
        <w:t>Figure 1: Flow diagram study selection</w:t>
      </w:r>
    </w:p>
    <w:p w:rsidR="00A10576" w:rsidRPr="000F67DD" w:rsidRDefault="00A10576" w:rsidP="00A10576">
      <w:pPr>
        <w:spacing w:after="160" w:line="259" w:lineRule="auto"/>
        <w:rPr>
          <w:rFonts w:ascii="Verdana" w:hAnsi="Verdana"/>
          <w:sz w:val="14"/>
          <w:szCs w:val="14"/>
          <w:lang w:val="en-US"/>
        </w:rPr>
      </w:pPr>
      <w:r w:rsidRPr="00CA021B">
        <w:rPr>
          <w:rFonts w:ascii="Verdana" w:hAnsi="Verdana"/>
          <w:sz w:val="14"/>
          <w:szCs w:val="14"/>
          <w:lang w:val="en-US"/>
        </w:rPr>
        <w:t>Table 1 - Study characteristi</w:t>
      </w:r>
      <w:r>
        <w:rPr>
          <w:rFonts w:ascii="Verdana" w:hAnsi="Verdana"/>
          <w:sz w:val="14"/>
          <w:szCs w:val="14"/>
          <w:lang w:val="en-US"/>
        </w:rPr>
        <w:t>cs of included studies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498"/>
        <w:gridCol w:w="1187"/>
        <w:gridCol w:w="740"/>
        <w:gridCol w:w="1520"/>
        <w:gridCol w:w="5840"/>
        <w:gridCol w:w="1980"/>
        <w:gridCol w:w="2200"/>
      </w:tblGrid>
      <w:tr w:rsidR="00A10576" w:rsidRPr="00B214FD" w:rsidTr="00D4261D">
        <w:trPr>
          <w:trHeight w:val="270"/>
        </w:trPr>
        <w:tc>
          <w:tcPr>
            <w:tcW w:w="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no.</w:t>
            </w:r>
          </w:p>
        </w:tc>
        <w:tc>
          <w:tcPr>
            <w:tcW w:w="11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Author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Year</w:t>
            </w:r>
          </w:p>
        </w:tc>
        <w:tc>
          <w:tcPr>
            <w:tcW w:w="15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Country</w:t>
            </w:r>
          </w:p>
        </w:tc>
        <w:tc>
          <w:tcPr>
            <w:tcW w:w="58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Study design</w:t>
            </w:r>
          </w:p>
        </w:tc>
        <w:tc>
          <w:tcPr>
            <w:tcW w:w="1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Sample size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 xml:space="preserve">Portal 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Whi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Kingdom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ross-sectional study using self-completed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Kam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Description of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VirginiaMason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Lyl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ten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kp.org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Gagn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Canad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lastRenderedPageBreak/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Sorond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prospective focus groups and structured intervie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Kryptiq CareCatalys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Vyd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Tie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Reic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Description of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6.1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kp.org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Ammerla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etherland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Reumaportaal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Blac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Ålan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Swede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2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 Healthcare Contacts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Rond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etherland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6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Digitaal Logboek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Bu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tructured telephone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Clar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4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Otte-troj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etherland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Qualitative study using interview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ultiple</w:t>
            </w:r>
          </w:p>
        </w:tc>
      </w:tr>
      <w:tr w:rsidR="00A10576" w:rsidRPr="00B214FD" w:rsidTr="00D4261D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Hass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questionnaires and two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.421 (questionnaire) 25 (focus group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cnama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Latulip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Tie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SFHEALTH</w:t>
            </w:r>
          </w:p>
        </w:tc>
      </w:tr>
      <w:tr w:rsidR="00A10576" w:rsidRPr="00B214FD" w:rsidTr="00D4261D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Luqu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questionnaires and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90 (questionnaire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 </w:t>
            </w:r>
          </w:p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8 (focus group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Alpe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questionnaires and two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1 (questionnaire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 </w:t>
            </w:r>
            <w:r w:rsidRPr="00B214FD">
              <w:rPr>
                <w:rFonts w:ascii="Verdana" w:eastAsia="Times New Roman" w:hAnsi="Verdana"/>
                <w:sz w:val="16"/>
                <w:szCs w:val="16"/>
              </w:rPr>
              <w:t>13 (focus group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PreventiveCare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Turn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Grunlo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Sweden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 Healthcare Contacts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guye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Canad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ur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lastRenderedPageBreak/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Harris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Canada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ishur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 HealtheVe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illl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ultiple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H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two focus groups (pre-post implementa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PMC HealthTrak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ayber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United stat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-HealthAtVanderbil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Wel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ew Zealan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tructured telephone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ultiple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Rond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etherland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Qualitative study using questionna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2.7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Digitaal Logboek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Zarcadool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Go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tructured telephone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 char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Ge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ultiple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Britt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ultiple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Wood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 interview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 HealtheVet</w:t>
            </w:r>
          </w:p>
        </w:tc>
      </w:tr>
      <w:tr w:rsidR="00A10576" w:rsidRPr="00B214FD" w:rsidTr="00D4261D">
        <w:trPr>
          <w:trHeight w:val="25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Yau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Canada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semi-structured interview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mydoctor.ca</w:t>
            </w:r>
          </w:p>
        </w:tc>
      </w:tr>
      <w:tr w:rsidR="00A10576" w:rsidRPr="00B214FD" w:rsidTr="00D4261D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Dhanireddy</w:t>
            </w:r>
          </w:p>
        </w:tc>
        <w:tc>
          <w:tcPr>
            <w:tcW w:w="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 xml:space="preserve">United states </w:t>
            </w:r>
          </w:p>
        </w:tc>
        <w:tc>
          <w:tcPr>
            <w:tcW w:w="5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Qualitative study using focus groups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B214FD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B214FD">
              <w:rPr>
                <w:rFonts w:ascii="Verdana" w:eastAsia="Times New Roman" w:hAnsi="Verdana"/>
                <w:sz w:val="16"/>
                <w:szCs w:val="16"/>
              </w:rPr>
              <w:t>No portal used</w:t>
            </w:r>
          </w:p>
        </w:tc>
      </w:tr>
    </w:tbl>
    <w:p w:rsidR="00A10576" w:rsidRPr="00CA021B" w:rsidRDefault="00A10576" w:rsidP="00A10576">
      <w:pPr>
        <w:spacing w:after="160" w:line="259" w:lineRule="auto"/>
        <w:rPr>
          <w:lang w:val="en-US"/>
        </w:rPr>
      </w:pPr>
    </w:p>
    <w:p w:rsidR="00A10576" w:rsidRPr="000F67DD" w:rsidRDefault="00A10576" w:rsidP="00A10576">
      <w:pPr>
        <w:spacing w:after="160" w:line="259" w:lineRule="auto"/>
        <w:rPr>
          <w:rFonts w:ascii="Verdana" w:hAnsi="Verdana"/>
          <w:sz w:val="14"/>
          <w:szCs w:val="14"/>
          <w:lang w:val="en-US"/>
        </w:rPr>
      </w:pPr>
      <w:r w:rsidRPr="00CA021B">
        <w:rPr>
          <w:rFonts w:ascii="Verdana" w:hAnsi="Verdana"/>
          <w:sz w:val="14"/>
          <w:szCs w:val="14"/>
          <w:lang w:val="en-US"/>
        </w:rPr>
        <w:t xml:space="preserve">Table 2 – </w:t>
      </w:r>
      <w:r>
        <w:rPr>
          <w:rFonts w:ascii="Verdana" w:hAnsi="Verdana"/>
          <w:sz w:val="14"/>
          <w:szCs w:val="14"/>
          <w:lang w:val="en-US"/>
        </w:rPr>
        <w:t>Reported portal functionalities and influencing factors per</w:t>
      </w:r>
      <w:r w:rsidRPr="00CA021B">
        <w:rPr>
          <w:rFonts w:ascii="Verdana" w:hAnsi="Verdana"/>
          <w:sz w:val="14"/>
          <w:szCs w:val="14"/>
          <w:lang w:val="en-US"/>
        </w:rPr>
        <w:t xml:space="preserve"> i</w:t>
      </w:r>
      <w:r>
        <w:rPr>
          <w:rFonts w:ascii="Verdana" w:hAnsi="Verdana"/>
          <w:sz w:val="14"/>
          <w:szCs w:val="14"/>
          <w:lang w:val="en-US"/>
        </w:rPr>
        <w:t xml:space="preserve">ncluded study 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498"/>
        <w:gridCol w:w="1080"/>
        <w:gridCol w:w="4958"/>
        <w:gridCol w:w="6884"/>
      </w:tblGrid>
      <w:tr w:rsidR="00A10576" w:rsidRPr="00146835" w:rsidTr="00D4261D">
        <w:trPr>
          <w:trHeight w:val="255"/>
        </w:trPr>
        <w:tc>
          <w:tcPr>
            <w:tcW w:w="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no.</w:t>
            </w:r>
          </w:p>
        </w:tc>
        <w:tc>
          <w:tcPr>
            <w:tcW w:w="10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Aut</w:t>
            </w:r>
            <w:r>
              <w:rPr>
                <w:rFonts w:ascii="Verdana" w:eastAsia="Times New Roman" w:hAnsi="Verdana"/>
                <w:b/>
                <w:sz w:val="16"/>
                <w:szCs w:val="16"/>
              </w:rPr>
              <w:t>h</w:t>
            </w: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>or</w:t>
            </w:r>
          </w:p>
        </w:tc>
        <w:tc>
          <w:tcPr>
            <w:tcW w:w="50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b/>
                <w:sz w:val="16"/>
                <w:szCs w:val="16"/>
                <w:lang w:val="en-US"/>
              </w:rPr>
              <w:t xml:space="preserve">Main </w:t>
            </w:r>
            <w:r>
              <w:rPr>
                <w:rFonts w:ascii="Verdana" w:eastAsia="Times New Roman" w:hAnsi="Verdana"/>
                <w:b/>
                <w:sz w:val="16"/>
                <w:szCs w:val="16"/>
                <w:lang w:val="en-US"/>
              </w:rPr>
              <w:t xml:space="preserve">functionalities </w:t>
            </w:r>
            <w:r w:rsidRPr="00CA021B">
              <w:rPr>
                <w:rFonts w:ascii="Verdana" w:eastAsia="Times New Roman" w:hAnsi="Verdana"/>
                <w:b/>
                <w:sz w:val="16"/>
                <w:szCs w:val="16"/>
                <w:lang w:val="en-US"/>
              </w:rPr>
              <w:t>defined by article</w:t>
            </w:r>
          </w:p>
        </w:tc>
        <w:tc>
          <w:tcPr>
            <w:tcW w:w="69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10576" w:rsidRPr="00F32884" w:rsidRDefault="00A10576" w:rsidP="00D4261D">
            <w:pPr>
              <w:spacing w:line="240" w:lineRule="auto"/>
              <w:rPr>
                <w:rFonts w:ascii="Verdana" w:eastAsia="Times New Roman" w:hAnsi="Verdana"/>
                <w:b/>
                <w:sz w:val="16"/>
                <w:szCs w:val="16"/>
              </w:rPr>
            </w:pPr>
            <w:r w:rsidRPr="00F32884">
              <w:rPr>
                <w:rFonts w:ascii="Verdana" w:eastAsia="Times New Roman" w:hAnsi="Verdana"/>
                <w:b/>
                <w:sz w:val="16"/>
                <w:szCs w:val="16"/>
              </w:rPr>
              <w:t xml:space="preserve">Influencing factors 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Whit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Need for engagement; Health literacy/ numeracy skills; Alignment of workflow /increase of workload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Kamo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Appointment requests and self-schedule; Clinical messaging with providers; Test results; Medications; Allergies; Upcoming appointments; Medication refill request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Health literacy/ numeracy skills; Proxy access; Accessibility/completeness; Limited access to the Internet / computer; Timeliness; Alignment of workflow /increase of workload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lastRenderedPageBreak/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Lyle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Viewing medical history; Visit summaries; Immunizations; Allergies, Laboratory results; Prescription renewals; Appointment requests; Clinical messaging with provider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Health literacy/ numeracy skills; Computer/technical skills / IT literacy; Interfere with personal relationships; Prefer talking to real person; Conservative; Security/ privacy; Registration &amp; login process; Difficult medical content; Need for training/support</w:t>
            </w:r>
          </w:p>
        </w:tc>
      </w:tr>
      <w:tr w:rsidR="00A10576" w:rsidRPr="00CA021B" w:rsidTr="00D4261D">
        <w:trPr>
          <w:trHeight w:val="13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Gagnon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Health literacy/ numeracy skills; Accessibility/completeness; Limited access to the Internet / computer; Computer/technical skills / IT literacy; Conservative; Security/ privacy; (Perceived) usefulness; Support from professional; Costs/ Usage fees; Cross-platform software; Difficult medical content; Need for training/support; User interface customization; Interoperability; Remuneration; Restricted patient control of data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Sorondo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Problem list, Medications; Laboratory and radiology results; Appointment requests; Prescription renewals; Obtaining referrals.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Prefer talking to real person; Security/ privacy; (Perceived) usefulness; Support from professional; Technical problems; Need for training/support; Remuneration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Vydr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Alignment of workflow /increase of workload; Training and education; Remuneration; Improved patient satisfaction</w:t>
            </w:r>
          </w:p>
        </w:tc>
      </w:tr>
      <w:tr w:rsidR="00A10576" w:rsidRPr="00CA021B" w:rsidTr="00D4261D">
        <w:trPr>
          <w:trHeight w:val="11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Tieu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Possibility to improve the effectiveness of in-patient consult; Limited access to the Internet / computer; Proxy access; Computer/technical skills / IT literacy; Communication supplement; Interfere with personal relationships; Security/ privacy; Registration &amp; login process; Difficult medical content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Reiche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Basic healthcare information; Optional access to radiology results; Clinical messaging with provider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Accessibility/completeness; Technical problems; Rapid access to new data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Ammer-laan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-consult; Clinical notes; Laboratory results; Upcoming appointments; Online self-monitoring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Involvement of others; Easier means of communication; Possibility to improve the effectiveness of in-patient consult; Need for engagement; Cognitive overload; Security/ privacy; (Perceived) usefulness; Registration &amp; login process 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Black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Upcoming appointments; Lab results; Requesting or canceling appointments; Prescription renewals; Past AVS form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Limited access to the Internet / computer; Computer/technical skills / IT literacy; Interfere with personal relationships; Security/ privacy; (Perceived) usefulness; Support from professional; Lack of awareness; Expectations vs experience; Alignment of workflow /increase of workload;</w:t>
            </w:r>
          </w:p>
        </w:tc>
      </w:tr>
      <w:tr w:rsidR="00A10576" w:rsidRPr="00CA021B" w:rsidTr="00D4261D">
        <w:trPr>
          <w:trHeight w:val="13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lastRenderedPageBreak/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Ålande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Appointment requests and self-schedule; Request certificates; Basic medical data information; Extend sick leave; Clinical messaging with providers; Update personal data; Change house physician/family doctor; Prescription renewals and assistive tools; Order a written copy of the medical health record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Proxy access; Difficult medical content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Rond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linic notes; Results physical examination; Laboratory results; Problem lists and treatment goals; Medications; General diabetes information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ommunication supplement; Lack of awareness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Bush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linical messaging with providers; Appointment scheduling; Result reporting; Health information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Security/ privacy; (Perceived) usefulness; Registration &amp; login process; Need for training/support</w:t>
            </w:r>
          </w:p>
        </w:tc>
      </w:tr>
      <w:tr w:rsidR="00A10576" w:rsidRPr="00CA021B" w:rsidTr="00D4261D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Clark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Need for engagement; Timeliness; Security/ privacy; Lack of awareness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Otte-troje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Health literacy/ numeracy skills; Alignment of workflow /increase of workload; Interoperability; Cost </w:t>
            </w:r>
          </w:p>
        </w:tc>
      </w:tr>
      <w:tr w:rsidR="00A10576" w:rsidRPr="00CA021B" w:rsidTr="00D4261D">
        <w:trPr>
          <w:trHeight w:val="13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Hasso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View of 25 frequently ordered laboratory tests and explanation of the results; Allergies; medications; Problem list; Past/Upcoming appointments; Health-related histories; Clinical messaging with providers; Appointment requests; Prescription renewals; Request referral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Easier means of communication; Accessibility/completeness; Proxy access; Security/ privacy; Registration &amp; login process; Difficult medical content; Restrict patient to access the data/ patient anxiety 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Mcnamar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Possibility to improve the effectiveness of in-patient consult; Restrict patient to access the data/ patient anxiety </w:t>
            </w:r>
          </w:p>
        </w:tc>
      </w:tr>
      <w:tr w:rsidR="00A10576" w:rsidRPr="00CA021B" w:rsidTr="00D4261D">
        <w:trPr>
          <w:trHeight w:val="11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Latulip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Accessibility/completeness; Limited access to the Internet / computer; Computer/technical skills / IT literacy; Communication supplement; Interfere with personal relationships; Prefer talking to real person; Conservative; Security/ privacy; (Perceived) usefulness; Registration &amp; login process; Difficult medical content; Need for training/support</w:t>
            </w:r>
          </w:p>
        </w:tc>
      </w:tr>
      <w:tr w:rsidR="00A10576" w:rsidRPr="00CA021B" w:rsidTr="00D4261D">
        <w:trPr>
          <w:trHeight w:val="2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Tieu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omputer/technical skills / IT literacy; Difficult medical content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Luqu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Health literacy/ numeracy skills; Limited access to the Internet / computer; Computer/technical skills / IT literacy; Conservative; Security/ privacy; Costs/ Usage fees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lastRenderedPageBreak/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Alpert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Laboratory results; Viewing information from the medical record, personalized recommendations 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Accessibility/completeness; Communication supplement; Interfere with personal relationships; (Perceived) usefulness; Registration &amp; login process; Difficult medical content 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Turne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Need for engagement; Limited access to the Internet / computer; Conservative; Security/ privacy; Registration &amp; login process 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Grunloh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Health care information; Test results; 10 eHealth services such as appointment scheduling, following referrals, Information about which provider accessed the medical record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Possibility to improve the effectiveness of in-patient consult; Communication supplement; Difficult medical content; Alignment of workflow /increase of workload; Improved patient satisfaction; Restrict patient to access the data/ patient anxiety; Fear of control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guyen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Need for engagement; Health literacy/ numeracy skills; Computer/technical skills / IT literacy; Communication supplement; Security/ privacy; (Perceived) usefulness; Costs/ Usage fees; Difficult medical content; User interface customization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Harrison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Communication supplement; Limited access to the Internet / computer; Security/ privacy; (Perceived) usefulness; Restrict patient to access the data/ patient anxiety 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Mishuri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Download medical record; Clinical messaging with providers; Prescription renewals; Input data about health; Generic health information; Education tool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Limited access to the Internet / computer; (Perceived) usefulness; Support from professional; Lack of awareness; Need for training/support; Training and education</w:t>
            </w:r>
          </w:p>
        </w:tc>
      </w:tr>
      <w:tr w:rsidR="00A10576" w:rsidRPr="00CA021B" w:rsidTr="00D4261D">
        <w:trPr>
          <w:trHeight w:val="11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Millle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Health literacy/ numeracy skills; Proxy access; Computer/technical skills / IT literacy; Communication supplement; Security/ privacy; Alignment of workflow /increase of workload; Improved patient satisfaction; Restrict patient to access the data/ patient anxiety; Easier means for communication; Low uptake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Hes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Test results; Medications; Problem lists; Health reminders; Communicate electronically; Education tools; User entered health data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Easier means of communication; Need for engagement; Accessibility/completeness; Communication supplement; Rapid access to new data; Registration &amp; login process; 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Mayberry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Support from professional; Proxy access; Support from kin; Lack of awareness; Cross-platform software; Need for training/support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Well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Communication supplement; Lack of awareness; Alignment of workflow /increase of workload; Training and education; Remuneration; organizational vision </w:t>
            </w:r>
          </w:p>
        </w:tc>
      </w:tr>
      <w:tr w:rsidR="00A10576" w:rsidRPr="00146835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lastRenderedPageBreak/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Ronda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linic notes; Results physical examination; Laboratory results; Problem lists and treatment goals; Medications; General diabetes information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Conservative; Lack of awareness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Zarcadool-a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Health literacy/ numeracy skills; Proxy access; Communication supplement; Prefer talking to real person; Security/ privacy; (Perceived) usefulness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Goel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Upcoming appointments; Laboratory results; Appointment scheduling; Prescription renewals; Viewing past AVS form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 xml:space="preserve">Limited access to the Internet / computer; Communication supplement; Conservative; Security/ privacy; Lack of awareness; Registration &amp; login process 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Gee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Possibility to improve the effectiveness of in-patient consult; Need for engagement; Health literacy/ numeracy skills; Timeliness; Communication supplement; Security/ privacy; Difficult medical content; Need for training/support; User interface customization; Accessibility/completeness</w:t>
            </w:r>
          </w:p>
        </w:tc>
      </w:tr>
      <w:tr w:rsidR="00A10576" w:rsidRPr="00CA021B" w:rsidTr="00D4261D">
        <w:trPr>
          <w:trHeight w:val="4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Britto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Demographic and contact information; Test results; Medications; Clinical messaging with providers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Interfere with personal relationships; Prefer talking to real person; Easier means of communication; Communication supplement; Difficult medical content</w:t>
            </w:r>
          </w:p>
        </w:tc>
      </w:tr>
      <w:tr w:rsidR="00A10576" w:rsidRPr="00CA021B" w:rsidTr="00D4261D">
        <w:trPr>
          <w:trHeight w:val="9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Woods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Clinic notes; Hospital discharge notes; Problem lists; Vital signs; Medications; Allergies; Appointments; Laboratory and imaging results; Education tools; Proxy access, User entered health data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Involvement of others; Possibility to improve the effectiveness of in-patient consult; Accessibility/completeness; Communication supplement; Inconsistencies in Content; Difficult medical content</w:t>
            </w:r>
          </w:p>
        </w:tc>
      </w:tr>
      <w:tr w:rsidR="00A10576" w:rsidRPr="00CA021B" w:rsidTr="00D4261D">
        <w:trPr>
          <w:trHeight w:val="7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Yau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reported in article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Security/ privacy; Difficult medical content; Alignment of workflow /increase of workload; Remuneration; Restrict patient to access the data/ patient anxiety; Fear of control</w:t>
            </w:r>
          </w:p>
        </w:tc>
      </w:tr>
      <w:tr w:rsidR="00A10576" w:rsidRPr="00CA021B" w:rsidTr="00D4261D">
        <w:trPr>
          <w:trHeight w:val="1170"/>
        </w:trPr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Dhanire-ddy</w:t>
            </w:r>
          </w:p>
        </w:tc>
        <w:tc>
          <w:tcPr>
            <w:tcW w:w="5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A10576" w:rsidRPr="00146835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</w:rPr>
            </w:pPr>
            <w:r w:rsidRPr="00146835">
              <w:rPr>
                <w:rFonts w:ascii="Verdana" w:eastAsia="Times New Roman" w:hAnsi="Verdana"/>
                <w:sz w:val="16"/>
                <w:szCs w:val="16"/>
              </w:rPr>
              <w:t>Not applicable</w:t>
            </w:r>
          </w:p>
        </w:tc>
        <w:tc>
          <w:tcPr>
            <w:tcW w:w="6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A10576" w:rsidRPr="00CA021B" w:rsidRDefault="00A10576" w:rsidP="00D4261D">
            <w:pPr>
              <w:spacing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  <w:r w:rsidRPr="00CA021B">
              <w:rPr>
                <w:rFonts w:ascii="Verdana" w:eastAsia="Times New Roman" w:hAnsi="Verdana"/>
                <w:sz w:val="16"/>
                <w:szCs w:val="16"/>
                <w:lang w:val="en-US"/>
              </w:rPr>
              <w:t>Easier means of communication; Possibility to improve the effectiveness of in-patient consult; Need for engagement; Cognitive overload; Accessibility/completeness; Communication supplement; Interfere with personal relationships; Prefer talking to real person; Security/ privacy; (Perceived) usefulness; Support from professional; Difficult medical content</w:t>
            </w:r>
          </w:p>
        </w:tc>
      </w:tr>
    </w:tbl>
    <w:p w:rsidR="00A10576" w:rsidRDefault="00A10576" w:rsidP="00A10576">
      <w:pPr>
        <w:pStyle w:val="Kop2"/>
      </w:pPr>
    </w:p>
    <w:p w:rsidR="00A10576" w:rsidRPr="00E66D24" w:rsidRDefault="00A10576" w:rsidP="00A10576">
      <w:pPr>
        <w:rPr>
          <w:rFonts w:ascii="Times New Roman" w:hAnsi="Times New Roman"/>
          <w:sz w:val="24"/>
          <w:szCs w:val="24"/>
          <w:lang w:val="en-US"/>
        </w:rPr>
      </w:pPr>
    </w:p>
    <w:p w:rsidR="00A10576" w:rsidRPr="0086446C" w:rsidRDefault="00A10576" w:rsidP="00A10576">
      <w:pPr>
        <w:rPr>
          <w:lang w:val="en-US"/>
        </w:rPr>
      </w:pPr>
    </w:p>
    <w:p w:rsidR="007503D2" w:rsidRDefault="007503D2"/>
    <w:sectPr w:rsidR="007503D2" w:rsidSect="00CA021B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67C" w:rsidRDefault="00DD067C">
      <w:pPr>
        <w:spacing w:after="0" w:line="240" w:lineRule="auto"/>
      </w:pPr>
      <w:r>
        <w:separator/>
      </w:r>
    </w:p>
  </w:endnote>
  <w:endnote w:type="continuationSeparator" w:id="0">
    <w:p w:rsidR="00DD067C" w:rsidRDefault="00DD0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21B" w:rsidRDefault="00A10576">
    <w:pPr>
      <w:pStyle w:val="Voettekst"/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ED174D" wp14:editId="7AA3B511">
              <wp:simplePos x="0" y="0"/>
              <wp:positionH relativeFrom="page">
                <wp:posOffset>7547610</wp:posOffset>
              </wp:positionH>
              <wp:positionV relativeFrom="page">
                <wp:posOffset>10146030</wp:posOffset>
              </wp:positionV>
              <wp:extent cx="565785" cy="191770"/>
              <wp:effectExtent l="0" t="0" r="0" b="0"/>
              <wp:wrapNone/>
              <wp:docPr id="650" name="Rechthoek 6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10800000" flipH="1">
                        <a:off x="0" y="0"/>
                        <a:ext cx="565785" cy="191770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504D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8575">
                            <a:solidFill>
                              <a:srgbClr val="5C83B4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A021B" w:rsidRPr="00C576A4" w:rsidRDefault="00A10576" w:rsidP="00C576A4">
                          <w:pPr>
                            <w:pBdr>
                              <w:top w:val="single" w:sz="4" w:space="1" w:color="7F7F7F"/>
                            </w:pBdr>
                            <w:jc w:val="center"/>
                            <w:rPr>
                              <w:color w:val="C0504D"/>
                            </w:rPr>
                          </w:pPr>
                          <w:r w:rsidRPr="00C576A4">
                            <w:fldChar w:fldCharType="begin"/>
                          </w:r>
                          <w:r>
                            <w:instrText>PAGE   \* MERGEFORMAT</w:instrText>
                          </w:r>
                          <w:r w:rsidRPr="00C576A4">
                            <w:fldChar w:fldCharType="separate"/>
                          </w:r>
                          <w:r w:rsidR="00664A2A" w:rsidRPr="00664A2A">
                            <w:rPr>
                              <w:noProof/>
                              <w:color w:val="C0504D"/>
                            </w:rPr>
                            <w:t>2</w:t>
                          </w:r>
                          <w:r w:rsidRPr="00C576A4">
                            <w:rPr>
                              <w:color w:val="C0504D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0</wp14:pctHeight>
              </wp14:sizeRelV>
            </wp:anchor>
          </w:drawing>
        </mc:Choice>
        <mc:Fallback>
          <w:pict>
            <v:rect id="Rechthoek 650" o:spid="_x0000_s1026" style="position:absolute;margin-left:594.3pt;margin-top:798.9pt;width:44.55pt;height:15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" filled="f" fillcolor="#c0504d" stroked="f" strokecolor="#5c83b4" strokeweight="2.25pt">
              <v:textbox inset=",0,,0">
                <w:txbxContent>
                  <w:p w:rsidR="00CA021B" w:rsidRPr="00C576A4" w:rsidRDefault="00A10576" w:rsidP="00C576A4">
                    <w:pPr>
                      <w:pBdr>
                        <w:top w:val="single" w:sz="4" w:space="1" w:color="7F7F7F"/>
                      </w:pBdr>
                      <w:jc w:val="center"/>
                      <w:rPr>
                        <w:color w:val="C0504D"/>
                      </w:rPr>
                    </w:pPr>
                    <w:r w:rsidRPr="00C576A4">
                      <w:fldChar w:fldCharType="begin"/>
                    </w:r>
                    <w:r>
                      <w:instrText>PAGE   \* MERGEFORMAT</w:instrText>
                    </w:r>
                    <w:r w:rsidRPr="00C576A4">
                      <w:fldChar w:fldCharType="separate"/>
                    </w:r>
                    <w:r w:rsidR="00664A2A" w:rsidRPr="00664A2A">
                      <w:rPr>
                        <w:noProof/>
                        <w:color w:val="C0504D"/>
                      </w:rPr>
                      <w:t>2</w:t>
                    </w:r>
                    <w:r w:rsidRPr="00C576A4">
                      <w:rPr>
                        <w:color w:val="C0504D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67C" w:rsidRDefault="00DD067C">
      <w:pPr>
        <w:spacing w:after="0" w:line="240" w:lineRule="auto"/>
      </w:pPr>
      <w:r>
        <w:separator/>
      </w:r>
    </w:p>
  </w:footnote>
  <w:footnote w:type="continuationSeparator" w:id="0">
    <w:p w:rsidR="00DD067C" w:rsidRDefault="00DD0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21B" w:rsidRDefault="00DD067C">
    <w:pPr>
      <w:pStyle w:val="Koptekst"/>
      <w:jc w:val="right"/>
    </w:pPr>
  </w:p>
  <w:p w:rsidR="00CA021B" w:rsidRDefault="00DD067C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576"/>
    <w:rsid w:val="000D66BF"/>
    <w:rsid w:val="00664A2A"/>
    <w:rsid w:val="007503D2"/>
    <w:rsid w:val="00A10576"/>
    <w:rsid w:val="00CA1382"/>
    <w:rsid w:val="00DD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10576"/>
    <w:rPr>
      <w:rFonts w:ascii="Calibri" w:eastAsia="Calibri" w:hAnsi="Calibri" w:cs="Times New Roman"/>
    </w:rPr>
  </w:style>
  <w:style w:type="paragraph" w:styleId="Kop2">
    <w:name w:val="heading 2"/>
    <w:basedOn w:val="Standaard"/>
    <w:next w:val="Standaard"/>
    <w:link w:val="Kop2Char"/>
    <w:uiPriority w:val="9"/>
    <w:qFormat/>
    <w:rsid w:val="00A10576"/>
    <w:pPr>
      <w:keepNext/>
      <w:keepLines/>
      <w:spacing w:before="360" w:after="120"/>
      <w:contextualSpacing/>
      <w:outlineLvl w:val="1"/>
    </w:pPr>
    <w:rPr>
      <w:rFonts w:ascii="Verdana" w:eastAsia="Arial" w:hAnsi="Verdana" w:cs="Arial"/>
      <w:b/>
      <w:i/>
      <w:color w:val="000000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0576"/>
    <w:rPr>
      <w:rFonts w:ascii="Verdana" w:eastAsia="Arial" w:hAnsi="Verdana" w:cs="Arial"/>
      <w:b/>
      <w:i/>
      <w:color w:val="000000"/>
      <w:szCs w:val="32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A1057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0576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A1057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10576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6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66B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10576"/>
    <w:rPr>
      <w:rFonts w:ascii="Calibri" w:eastAsia="Calibri" w:hAnsi="Calibri" w:cs="Times New Roman"/>
    </w:rPr>
  </w:style>
  <w:style w:type="paragraph" w:styleId="Kop2">
    <w:name w:val="heading 2"/>
    <w:basedOn w:val="Standaard"/>
    <w:next w:val="Standaard"/>
    <w:link w:val="Kop2Char"/>
    <w:uiPriority w:val="9"/>
    <w:qFormat/>
    <w:rsid w:val="00A10576"/>
    <w:pPr>
      <w:keepNext/>
      <w:keepLines/>
      <w:spacing w:before="360" w:after="120"/>
      <w:contextualSpacing/>
      <w:outlineLvl w:val="1"/>
    </w:pPr>
    <w:rPr>
      <w:rFonts w:ascii="Verdana" w:eastAsia="Arial" w:hAnsi="Verdana" w:cs="Arial"/>
      <w:b/>
      <w:i/>
      <w:color w:val="000000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0576"/>
    <w:rPr>
      <w:rFonts w:ascii="Verdana" w:eastAsia="Arial" w:hAnsi="Verdana" w:cs="Arial"/>
      <w:b/>
      <w:i/>
      <w:color w:val="000000"/>
      <w:szCs w:val="32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A1057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0576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A1057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10576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6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66B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15</Words>
  <Characters>1273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A. Wildenbos</dc:creator>
  <cp:lastModifiedBy>Gaby Wildenbos</cp:lastModifiedBy>
  <cp:revision>2</cp:revision>
  <dcterms:created xsi:type="dcterms:W3CDTF">2018-11-07T14:48:00Z</dcterms:created>
  <dcterms:modified xsi:type="dcterms:W3CDTF">2018-11-07T14:48:00Z</dcterms:modified>
</cp:coreProperties>
</file>